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B1640" w14:textId="77777777" w:rsidR="008C0E0C" w:rsidRPr="00794156" w:rsidRDefault="008C0E0C" w:rsidP="008C0E0C">
      <w:pPr>
        <w:spacing w:line="360" w:lineRule="auto"/>
        <w:jc w:val="both"/>
        <w:rPr>
          <w:rFonts w:asciiTheme="majorHAnsi" w:hAnsiTheme="majorHAnsi" w:cstheme="majorHAnsi"/>
          <w:b/>
          <w:color w:val="2A2A2A"/>
          <w:sz w:val="23"/>
          <w:szCs w:val="23"/>
          <w:shd w:val="clear" w:color="auto" w:fill="FFFFFF"/>
        </w:rPr>
      </w:pPr>
      <w:r w:rsidRPr="00794156">
        <w:rPr>
          <w:rFonts w:asciiTheme="majorHAnsi" w:hAnsiTheme="majorHAnsi" w:cstheme="majorHAnsi"/>
          <w:b/>
          <w:color w:val="2A2A2A"/>
          <w:sz w:val="23"/>
          <w:szCs w:val="23"/>
          <w:shd w:val="clear" w:color="auto" w:fill="FFFFFF"/>
        </w:rPr>
        <w:t>Supplementary Data</w:t>
      </w:r>
    </w:p>
    <w:p w14:paraId="7E3170A9" w14:textId="77777777" w:rsidR="008C0E0C" w:rsidRDefault="008C0E0C" w:rsidP="008C0E0C">
      <w:pPr>
        <w:spacing w:line="360" w:lineRule="auto"/>
        <w:jc w:val="both"/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</w:pPr>
      <w:r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 xml:space="preserve">As part of the larger project, we also explored the associations between </w:t>
      </w:r>
      <w:r w:rsidRPr="000F27DC">
        <w:rPr>
          <w:rFonts w:asciiTheme="majorHAnsi" w:hAnsiTheme="majorHAnsi" w:cstheme="majorHAnsi"/>
          <w:color w:val="000000" w:themeColor="text1"/>
        </w:rPr>
        <w:t>psychotic-like experiences</w:t>
      </w:r>
      <w:r>
        <w:rPr>
          <w:rFonts w:asciiTheme="majorHAnsi" w:hAnsiTheme="majorHAnsi" w:cstheme="majorHAnsi"/>
          <w:color w:val="000000" w:themeColor="text1"/>
        </w:rPr>
        <w:t xml:space="preserve"> (PLEs) and visual functioning. These states were assessed using</w:t>
      </w:r>
      <w:r w:rsidRPr="000F27DC"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 xml:space="preserve"> </w:t>
      </w:r>
      <w:r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 xml:space="preserve">the </w:t>
      </w:r>
      <w:r w:rsidRPr="000F27DC"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>Cardiff Anomalous Perceptions Scale (CAPS</w:t>
      </w:r>
      <w:r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>, Bell et al., 2006</w:t>
      </w:r>
      <w:r w:rsidRPr="000F27DC"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>)</w:t>
      </w:r>
      <w:r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 xml:space="preserve"> and the </w:t>
      </w:r>
      <w:r w:rsidRPr="000F27DC"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>Delusions Inventory (PDI</w:t>
      </w:r>
      <w:r>
        <w:rPr>
          <w:rFonts w:asciiTheme="majorHAnsi" w:hAnsiTheme="majorHAnsi" w:cstheme="majorHAnsi"/>
          <w:color w:val="2A2A2A"/>
          <w:sz w:val="23"/>
          <w:szCs w:val="23"/>
          <w:shd w:val="clear" w:color="auto" w:fill="FFFFFF"/>
        </w:rPr>
        <w:t>, Peters et al., 2004).</w:t>
      </w:r>
    </w:p>
    <w:p w14:paraId="49BBF450" w14:textId="77777777" w:rsidR="008C0E0C" w:rsidRPr="000F27DC" w:rsidRDefault="008C0E0C" w:rsidP="008C0E0C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0F27DC">
        <w:rPr>
          <w:rFonts w:asciiTheme="majorHAnsi" w:hAnsiTheme="majorHAnsi" w:cstheme="majorHAnsi"/>
          <w:color w:val="000000" w:themeColor="text1"/>
        </w:rPr>
        <w:t xml:space="preserve">The 21 item PDI schizotypal scale is designed as a scale for the measurement of delusional ideation that incorporates measures of distress, preoccupation and conviction. Four separate scores were obtained from PDI for each participant: 1. Total number of items endorsed, 2. Distress score, 3. Preoccupation score and 4. Conviction score. The 32 item CAPS was developed as a measure of perceptual anomalies, rather than typical schizotypal traits. The four subscales of CAPS measure distress, intrusiveness, total number of items endorsed and frequency of anomalous experience. </w:t>
      </w:r>
    </w:p>
    <w:p w14:paraId="4A9870B6" w14:textId="77777777" w:rsidR="008C0E0C" w:rsidRPr="00794156" w:rsidRDefault="008C0E0C" w:rsidP="008C0E0C">
      <w:pPr>
        <w:pStyle w:val="Caption"/>
        <w:keepNext/>
        <w:jc w:val="both"/>
        <w:rPr>
          <w:rFonts w:asciiTheme="majorHAnsi" w:hAnsiTheme="majorHAnsi" w:cstheme="majorHAnsi"/>
          <w:b w:val="0"/>
          <w:bCs w:val="0"/>
          <w:sz w:val="21"/>
          <w:szCs w:val="21"/>
        </w:rPr>
      </w:pPr>
      <w:r w:rsidRPr="00794156">
        <w:rPr>
          <w:rFonts w:asciiTheme="majorHAnsi" w:hAnsiTheme="majorHAnsi" w:cstheme="majorHAnsi"/>
          <w:sz w:val="21"/>
          <w:szCs w:val="21"/>
        </w:rPr>
        <w:t xml:space="preserve">TABLE </w:t>
      </w:r>
      <w:r>
        <w:rPr>
          <w:rFonts w:asciiTheme="majorHAnsi" w:hAnsiTheme="majorHAnsi" w:cstheme="majorHAnsi"/>
          <w:sz w:val="21"/>
          <w:szCs w:val="21"/>
        </w:rPr>
        <w:t>1</w:t>
      </w:r>
      <w:r w:rsidRPr="00794156">
        <w:rPr>
          <w:rFonts w:asciiTheme="majorHAnsi" w:hAnsiTheme="majorHAnsi" w:cstheme="majorHAnsi"/>
          <w:sz w:val="21"/>
          <w:szCs w:val="21"/>
        </w:rPr>
        <w:t xml:space="preserve">. </w:t>
      </w:r>
      <w:r w:rsidRPr="00794156">
        <w:rPr>
          <w:rFonts w:asciiTheme="majorHAnsi" w:hAnsiTheme="majorHAnsi" w:cstheme="majorHAnsi"/>
          <w:b w:val="0"/>
          <w:bCs w:val="0"/>
          <w:sz w:val="21"/>
          <w:szCs w:val="21"/>
        </w:rPr>
        <w:t xml:space="preserve">Means, standard deviations and range for the 32-item CAPS and the Cardiff Anomalous Perceptions Scale. </w:t>
      </w:r>
    </w:p>
    <w:tbl>
      <w:tblPr>
        <w:tblStyle w:val="PlainTable5"/>
        <w:tblW w:w="5529" w:type="dxa"/>
        <w:tblLook w:val="04A0" w:firstRow="1" w:lastRow="0" w:firstColumn="1" w:lastColumn="0" w:noHBand="0" w:noVBand="1"/>
      </w:tblPr>
      <w:tblGrid>
        <w:gridCol w:w="2372"/>
        <w:gridCol w:w="889"/>
        <w:gridCol w:w="911"/>
        <w:gridCol w:w="1357"/>
      </w:tblGrid>
      <w:tr w:rsidR="008C0E0C" w:rsidRPr="00D0191C" w14:paraId="2075D596" w14:textId="77777777" w:rsidTr="00367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8D32D" w14:textId="77777777" w:rsidR="008C0E0C" w:rsidRPr="000F27DC" w:rsidRDefault="008C0E0C" w:rsidP="003677FA">
            <w:pPr>
              <w:jc w:val="both"/>
              <w:rPr>
                <w:rFonts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A561E" w14:textId="77777777" w:rsidR="008C0E0C" w:rsidRPr="000F27DC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67E89" w14:textId="77777777" w:rsidR="008C0E0C" w:rsidRPr="000F27DC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  <w:t>S.D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12C1A" w14:textId="77777777" w:rsidR="008C0E0C" w:rsidRPr="000F27DC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8C0E0C" w:rsidRPr="000F27DC" w14:paraId="78B7AFBF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top w:val="single" w:sz="4" w:space="0" w:color="auto"/>
            </w:tcBorders>
            <w:shd w:val="clear" w:color="auto" w:fill="auto"/>
          </w:tcPr>
          <w:p w14:paraId="638FA3CC" w14:textId="77777777" w:rsidR="008C0E0C" w:rsidRPr="000F27DC" w:rsidRDefault="008C0E0C" w:rsidP="003677FA">
            <w:pPr>
              <w:jc w:val="both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CAPS-3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88BADD1" w14:textId="77777777" w:rsidR="008C0E0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97E332" w14:textId="77777777" w:rsidR="008C0E0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F3DECF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C0E0C" w:rsidRPr="000F27DC" w14:paraId="195F9795" w14:textId="77777777" w:rsidTr="003677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39DE18AA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Distress</w:t>
            </w:r>
          </w:p>
        </w:tc>
        <w:tc>
          <w:tcPr>
            <w:tcW w:w="889" w:type="dxa"/>
            <w:tcBorders>
              <w:left w:val="nil"/>
            </w:tcBorders>
            <w:shd w:val="clear" w:color="auto" w:fill="auto"/>
            <w:vAlign w:val="bottom"/>
          </w:tcPr>
          <w:p w14:paraId="1865095A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77248221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.64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4EA13448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</w:t>
            </w:r>
          </w:p>
        </w:tc>
      </w:tr>
      <w:tr w:rsidR="008C0E0C" w:rsidRPr="000F27DC" w14:paraId="0786F4EB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0346F86A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color w:val="000000" w:themeColor="text1"/>
                <w:sz w:val="20"/>
                <w:szCs w:val="20"/>
              </w:rPr>
              <w:t>I</w:t>
            </w: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ntrusiveness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54B4A058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.97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307845C2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.57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111902A4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8</w:t>
            </w:r>
          </w:p>
        </w:tc>
      </w:tr>
      <w:tr w:rsidR="008C0E0C" w:rsidRPr="000F27DC" w14:paraId="6EEBE01F" w14:textId="77777777" w:rsidTr="003677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5F6E9CB5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889" w:type="dxa"/>
            <w:tcBorders>
              <w:left w:val="nil"/>
            </w:tcBorders>
            <w:shd w:val="clear" w:color="auto" w:fill="auto"/>
            <w:vAlign w:val="bottom"/>
          </w:tcPr>
          <w:p w14:paraId="317EB494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64E27006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5DF08359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</w:t>
            </w:r>
          </w:p>
        </w:tc>
      </w:tr>
      <w:tr w:rsidR="008C0E0C" w:rsidRPr="000F27DC" w14:paraId="702100C9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6A01E997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 xml:space="preserve">Yes endorsed 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666B2816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37EDB2DA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34F32D63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6</w:t>
            </w:r>
          </w:p>
        </w:tc>
      </w:tr>
      <w:tr w:rsidR="008C0E0C" w:rsidRPr="000F27DC" w14:paraId="78FABCED" w14:textId="77777777" w:rsidTr="003677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3D280659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 xml:space="preserve">PDI – Distress score 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43884A64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5E9AB1CC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6FA3C648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9</w:t>
            </w:r>
          </w:p>
        </w:tc>
      </w:tr>
      <w:tr w:rsidR="008C0E0C" w:rsidRPr="000F27DC" w14:paraId="6B0E73AB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462ECB34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PDI – Preoccupation score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0C367484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2020B1A4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214B9135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9</w:t>
            </w:r>
          </w:p>
        </w:tc>
      </w:tr>
      <w:tr w:rsidR="008C0E0C" w:rsidRPr="000F27DC" w14:paraId="25FDA7F3" w14:textId="77777777" w:rsidTr="003677F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24786A06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>PDI – Conviction score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3A88283E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147CB7FB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0FAAC96A" w14:textId="77777777" w:rsidR="008C0E0C" w:rsidRPr="000F27DC" w:rsidRDefault="008C0E0C" w:rsidP="003677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-19</w:t>
            </w:r>
          </w:p>
        </w:tc>
      </w:tr>
      <w:tr w:rsidR="008C0E0C" w:rsidRPr="000F27DC" w14:paraId="075B9711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shd w:val="clear" w:color="auto" w:fill="auto"/>
          </w:tcPr>
          <w:p w14:paraId="0F20D0D9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0F27DC">
              <w:rPr>
                <w:rFonts w:cstheme="majorHAnsi"/>
                <w:color w:val="000000" w:themeColor="text1"/>
                <w:sz w:val="20"/>
                <w:szCs w:val="20"/>
              </w:rPr>
              <w:t xml:space="preserve">PDI – Total score </w:t>
            </w:r>
          </w:p>
        </w:tc>
        <w:tc>
          <w:tcPr>
            <w:tcW w:w="889" w:type="dxa"/>
            <w:shd w:val="clear" w:color="auto" w:fill="auto"/>
            <w:vAlign w:val="bottom"/>
          </w:tcPr>
          <w:p w14:paraId="78F8D7D1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7D7C5599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25ECC558" w14:textId="77777777" w:rsidR="008C0E0C" w:rsidRPr="000F27DC" w:rsidRDefault="008C0E0C" w:rsidP="003677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color w:val="000000" w:themeColor="text1"/>
                <w:sz w:val="20"/>
                <w:szCs w:val="20"/>
              </w:rPr>
              <w:t>0-70</w:t>
            </w:r>
          </w:p>
        </w:tc>
      </w:tr>
    </w:tbl>
    <w:p w14:paraId="5FBF0F56" w14:textId="77777777" w:rsidR="008C0E0C" w:rsidRDefault="008C0E0C" w:rsidP="008C0E0C">
      <w:pPr>
        <w:pStyle w:val="Caption"/>
        <w:keepNext/>
        <w:spacing w:line="276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3FBC3DDE" w14:textId="77777777" w:rsidR="008C0E0C" w:rsidRPr="003B465B" w:rsidRDefault="008C0E0C" w:rsidP="008C0E0C">
      <w:pPr>
        <w:spacing w:line="240" w:lineRule="auto"/>
        <w:jc w:val="both"/>
        <w:rPr>
          <w:sz w:val="2"/>
          <w:szCs w:val="2"/>
        </w:rPr>
      </w:pPr>
      <w:r w:rsidRPr="00B24BD5">
        <w:rPr>
          <w:rFonts w:asciiTheme="majorHAnsi" w:hAnsiTheme="majorHAnsi" w:cstheme="majorHAnsi"/>
          <w:b/>
          <w:color w:val="000000" w:themeColor="text1"/>
        </w:rPr>
        <w:t>TABLE 2</w:t>
      </w:r>
      <w:r w:rsidRPr="000F27DC">
        <w:rPr>
          <w:rFonts w:asciiTheme="majorHAnsi" w:hAnsiTheme="majorHAnsi" w:cstheme="majorHAnsi"/>
          <w:color w:val="000000" w:themeColor="text1"/>
        </w:rPr>
        <w:t xml:space="preserve">. Pearson correlations </w:t>
      </w:r>
      <w:r>
        <w:rPr>
          <w:rFonts w:asciiTheme="majorHAnsi" w:hAnsiTheme="majorHAnsi" w:cstheme="majorHAnsi"/>
          <w:color w:val="000000" w:themeColor="text1"/>
        </w:rPr>
        <w:t xml:space="preserve">between the scores of </w:t>
      </w:r>
      <w:r w:rsidRPr="000F27DC">
        <w:rPr>
          <w:rFonts w:asciiTheme="majorHAnsi" w:hAnsiTheme="majorHAnsi" w:cstheme="majorHAnsi"/>
          <w:color w:val="000000" w:themeColor="text1"/>
        </w:rPr>
        <w:t xml:space="preserve">CAPS-32, </w:t>
      </w:r>
      <w:r>
        <w:rPr>
          <w:rFonts w:asciiTheme="majorHAnsi" w:hAnsiTheme="majorHAnsi" w:cstheme="majorHAnsi"/>
          <w:color w:val="000000" w:themeColor="text1"/>
        </w:rPr>
        <w:t>PDI-21 and</w:t>
      </w:r>
      <w:r w:rsidRPr="000F27DC">
        <w:rPr>
          <w:rFonts w:asciiTheme="majorHAnsi" w:hAnsiTheme="majorHAnsi" w:cstheme="majorHAnsi"/>
          <w:color w:val="000000" w:themeColor="text1"/>
        </w:rPr>
        <w:t xml:space="preserve"> visual </w:t>
      </w:r>
      <w:r>
        <w:rPr>
          <w:rFonts w:asciiTheme="majorHAnsi" w:hAnsiTheme="majorHAnsi" w:cstheme="majorHAnsi"/>
          <w:color w:val="000000" w:themeColor="text1"/>
        </w:rPr>
        <w:t>acuity</w:t>
      </w:r>
      <w:r w:rsidRPr="000F27DC">
        <w:rPr>
          <w:rFonts w:asciiTheme="majorHAnsi" w:hAnsiTheme="majorHAnsi" w:cstheme="majorHAnsi"/>
          <w:color w:val="000000" w:themeColor="text1"/>
        </w:rPr>
        <w:t xml:space="preserve"> and saccadic variables including </w:t>
      </w:r>
      <w:r>
        <w:rPr>
          <w:rFonts w:asciiTheme="majorHAnsi" w:hAnsiTheme="majorHAnsi" w:cstheme="majorHAnsi"/>
          <w:color w:val="000000" w:themeColor="text1"/>
        </w:rPr>
        <w:t>GOF</w:t>
      </w:r>
      <w:r w:rsidRPr="000F27DC">
        <w:rPr>
          <w:rFonts w:asciiTheme="majorHAnsi" w:hAnsiTheme="majorHAnsi" w:cstheme="majorHAnsi"/>
          <w:color w:val="000000" w:themeColor="text1"/>
        </w:rPr>
        <w:t>. The significant r values are presented with asterisk. Note that only variables that presented significant effect at p&lt;.01 are highlighted. (Correlation is in trend significant at level of *P = &lt;.05; **Correlations significant at level of P = &lt;.01</w:t>
      </w:r>
      <w:r>
        <w:rPr>
          <w:rFonts w:asciiTheme="majorHAnsi" w:hAnsiTheme="majorHAnsi" w:cstheme="majorHAnsi"/>
          <w:b/>
          <w:bCs/>
          <w:color w:val="000000" w:themeColor="text1"/>
        </w:rPr>
        <w:t>,</w:t>
      </w:r>
      <w:r w:rsidRPr="003C3E23">
        <w:rPr>
          <w:rFonts w:asciiTheme="majorHAnsi" w:hAnsiTheme="majorHAnsi" w:cstheme="majorHAnsi"/>
          <w:color w:val="000000" w:themeColor="text1"/>
        </w:rPr>
        <w:t xml:space="preserve"> FDR corrected adjusted </w:t>
      </w:r>
      <w:r w:rsidRPr="006C730C">
        <w:rPr>
          <w:rFonts w:asciiTheme="majorHAnsi" w:hAnsiTheme="majorHAnsi" w:cstheme="majorHAnsi"/>
          <w:i/>
          <w:iCs/>
          <w:color w:val="000000" w:themeColor="text1"/>
        </w:rPr>
        <w:t>p</w:t>
      </w:r>
      <w:r w:rsidRPr="003C3E23">
        <w:rPr>
          <w:rFonts w:asciiTheme="majorHAnsi" w:hAnsiTheme="majorHAnsi" w:cstheme="majorHAnsi"/>
          <w:color w:val="000000" w:themeColor="text1"/>
        </w:rPr>
        <w:t xml:space="preserve">-value </w:t>
      </w:r>
      <w:r>
        <w:rPr>
          <w:rFonts w:asciiTheme="majorHAnsi" w:hAnsiTheme="majorHAnsi" w:cstheme="majorHAnsi"/>
          <w:color w:val="000000" w:themeColor="text1"/>
        </w:rPr>
        <w:t xml:space="preserve">for visual acuity was </w:t>
      </w:r>
      <w:r w:rsidRPr="003C3E23">
        <w:rPr>
          <w:rFonts w:asciiTheme="majorHAnsi" w:hAnsiTheme="majorHAnsi" w:cstheme="majorHAnsi"/>
          <w:color w:val="000000" w:themeColor="text1"/>
        </w:rPr>
        <w:t>0.01</w:t>
      </w:r>
      <w:r>
        <w:rPr>
          <w:rFonts w:asciiTheme="majorHAnsi" w:hAnsiTheme="majorHAnsi" w:cstheme="majorHAnsi"/>
          <w:color w:val="000000" w:themeColor="text1"/>
        </w:rPr>
        <w:t>)</w:t>
      </w:r>
      <w:r w:rsidRPr="003C3E23">
        <w:rPr>
          <w:rFonts w:asciiTheme="majorHAnsi" w:hAnsiTheme="majorHAnsi" w:cstheme="majorHAnsi"/>
          <w:color w:val="000000" w:themeColor="text1"/>
        </w:rPr>
        <w:t xml:space="preserve">. </w:t>
      </w:r>
    </w:p>
    <w:tbl>
      <w:tblPr>
        <w:tblStyle w:val="ListTable7Colorful"/>
        <w:tblW w:w="9026" w:type="dxa"/>
        <w:jc w:val="center"/>
        <w:tblLayout w:type="fixed"/>
        <w:tblLook w:val="04A0" w:firstRow="1" w:lastRow="0" w:firstColumn="1" w:lastColumn="0" w:noHBand="0" w:noVBand="1"/>
      </w:tblPr>
      <w:tblGrid>
        <w:gridCol w:w="367"/>
        <w:gridCol w:w="1618"/>
        <w:gridCol w:w="1276"/>
        <w:gridCol w:w="817"/>
        <w:gridCol w:w="1237"/>
        <w:gridCol w:w="1237"/>
        <w:gridCol w:w="1237"/>
        <w:gridCol w:w="1237"/>
      </w:tblGrid>
      <w:tr w:rsidR="008C0E0C" w:rsidRPr="000F27DC" w14:paraId="1D303E69" w14:textId="77777777" w:rsidTr="00367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7" w:type="dxa"/>
            <w:tcBorders>
              <w:top w:val="single" w:sz="4" w:space="0" w:color="auto"/>
            </w:tcBorders>
            <w:shd w:val="clear" w:color="auto" w:fill="auto"/>
          </w:tcPr>
          <w:p w14:paraId="339E4F82" w14:textId="77777777" w:rsidR="008C0E0C" w:rsidRPr="000F27DC" w:rsidRDefault="008C0E0C" w:rsidP="003677FA">
            <w:pPr>
              <w:jc w:val="both"/>
              <w:rPr>
                <w:rFonts w:cstheme="maj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5B5CEA3E" w14:textId="77777777" w:rsidR="008C0E0C" w:rsidRPr="000F27DC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6933952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 w:rsidRPr="00466C4E">
              <w:rPr>
                <w:rFonts w:cstheme="majorHAnsi"/>
                <w:i w:val="0"/>
                <w:iCs w:val="0"/>
                <w:sz w:val="20"/>
                <w:szCs w:val="20"/>
              </w:rPr>
              <w:t>VA</w:t>
            </w:r>
            <w:r>
              <w:rPr>
                <w:rFonts w:cstheme="majorHAnsi"/>
                <w:i w:val="0"/>
                <w:iCs w:val="0"/>
                <w:sz w:val="20"/>
                <w:szCs w:val="20"/>
              </w:rPr>
              <w:t xml:space="preserve"> Threshold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290ACEBD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 w:rsidRPr="00466C4E">
              <w:rPr>
                <w:rFonts w:cstheme="majorHAnsi"/>
                <w:i w:val="0"/>
                <w:iCs w:val="0"/>
                <w:sz w:val="20"/>
                <w:szCs w:val="20"/>
              </w:rPr>
              <w:t>T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14:paraId="1EA9FB3C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 w:rsidRPr="00466C4E">
              <w:rPr>
                <w:rFonts w:cstheme="majorHAnsi"/>
                <w:i w:val="0"/>
                <w:iCs w:val="0"/>
                <w:sz w:val="20"/>
                <w:szCs w:val="20"/>
              </w:rPr>
              <w:t>T1+T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A17E6B7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i w:val="0"/>
                <w:iCs w:val="0"/>
                <w:sz w:val="20"/>
                <w:szCs w:val="20"/>
              </w:rPr>
              <w:t>T3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1FAE3FC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i w:val="0"/>
                <w:iCs w:val="0"/>
                <w:sz w:val="20"/>
                <w:szCs w:val="20"/>
              </w:rPr>
              <w:t>ISL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14:paraId="1108E46F" w14:textId="77777777" w:rsidR="008C0E0C" w:rsidRPr="00466C4E" w:rsidRDefault="008C0E0C" w:rsidP="003677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i w:val="0"/>
                <w:iCs w:val="0"/>
                <w:sz w:val="20"/>
                <w:szCs w:val="20"/>
              </w:rPr>
              <w:t>GOF</w:t>
            </w:r>
          </w:p>
        </w:tc>
      </w:tr>
      <w:tr w:rsidR="008C0E0C" w:rsidRPr="000F27DC" w14:paraId="0D9AA027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 w:val="restart"/>
            <w:shd w:val="clear" w:color="auto" w:fill="auto"/>
            <w:textDirection w:val="btLr"/>
          </w:tcPr>
          <w:p w14:paraId="5ED70295" w14:textId="77777777" w:rsidR="008C0E0C" w:rsidRPr="003B465B" w:rsidRDefault="008C0E0C" w:rsidP="003677FA">
            <w:pPr>
              <w:ind w:left="113" w:right="113"/>
              <w:jc w:val="both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  <w:r w:rsidRPr="003B465B">
              <w:rPr>
                <w:rFonts w:cstheme="majorHAnsi"/>
                <w:b/>
                <w:bCs/>
                <w:sz w:val="20"/>
                <w:szCs w:val="20"/>
              </w:rPr>
              <w:t>CAP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798AF00F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Distr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2858CC" w14:textId="77777777" w:rsidR="008C0E0C" w:rsidRPr="00F81946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i/>
                <w:sz w:val="20"/>
                <w:szCs w:val="20"/>
              </w:rPr>
            </w:pPr>
            <w:r w:rsidRPr="00F81946">
              <w:rPr>
                <w:rFonts w:asciiTheme="majorHAnsi" w:eastAsiaTheme="majorEastAsia" w:hAnsiTheme="majorHAnsi" w:cstheme="majorHAnsi"/>
                <w:i/>
                <w:sz w:val="20"/>
                <w:szCs w:val="20"/>
              </w:rPr>
              <w:t>0.38</w:t>
            </w:r>
            <w:r w:rsidRPr="00F81946">
              <w:rPr>
                <w:rFonts w:asciiTheme="majorHAnsi" w:eastAsiaTheme="majorEastAsia" w:hAnsiTheme="majorHAnsi" w:cstheme="majorHAnsi"/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E372EF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BD1915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7827CD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9BAFFA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-0.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BACEC2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1</w:t>
            </w:r>
          </w:p>
        </w:tc>
      </w:tr>
      <w:tr w:rsidR="008C0E0C" w:rsidRPr="000F27DC" w14:paraId="70DAD597" w14:textId="77777777" w:rsidTr="003677FA">
        <w:trPr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shd w:val="clear" w:color="auto" w:fill="auto"/>
          </w:tcPr>
          <w:p w14:paraId="7FFEAA11" w14:textId="77777777" w:rsidR="008C0E0C" w:rsidRPr="003B465B" w:rsidRDefault="008C0E0C" w:rsidP="003677FA">
            <w:pPr>
              <w:ind w:left="113" w:right="113"/>
              <w:jc w:val="both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67CF4D54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Intrusiv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D672CC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BFEC970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882928C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237" w:type="dxa"/>
            <w:shd w:val="clear" w:color="auto" w:fill="FFFFFF" w:themeFill="background1"/>
          </w:tcPr>
          <w:p w14:paraId="043CDBEE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17</w:t>
            </w:r>
          </w:p>
        </w:tc>
        <w:tc>
          <w:tcPr>
            <w:tcW w:w="1237" w:type="dxa"/>
            <w:shd w:val="clear" w:color="auto" w:fill="FFFFFF" w:themeFill="background1"/>
          </w:tcPr>
          <w:p w14:paraId="2DCDEF7C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50694076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22</w:t>
            </w:r>
          </w:p>
        </w:tc>
      </w:tr>
      <w:tr w:rsidR="008C0E0C" w:rsidRPr="000F27DC" w14:paraId="527188BF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shd w:val="clear" w:color="auto" w:fill="auto"/>
          </w:tcPr>
          <w:p w14:paraId="1641032F" w14:textId="77777777" w:rsidR="008C0E0C" w:rsidRPr="003B465B" w:rsidRDefault="008C0E0C" w:rsidP="003677FA">
            <w:pPr>
              <w:ind w:left="113" w:right="113"/>
              <w:jc w:val="both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5723E954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Frequenc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BB31C1" w14:textId="77777777" w:rsidR="008C0E0C" w:rsidRPr="00D36EB0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Cs/>
                <w:sz w:val="20"/>
                <w:szCs w:val="20"/>
              </w:rPr>
            </w:pPr>
            <w:r w:rsidRPr="00D36EB0">
              <w:rPr>
                <w:rFonts w:asciiTheme="majorHAnsi" w:eastAsiaTheme="majorEastAsia" w:hAnsiTheme="majorHAnsi" w:cs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eastAsiaTheme="majorEastAsia" w:hAnsiTheme="majorHAnsi" w:cstheme="majorHAnsi"/>
                <w:bCs/>
                <w:sz w:val="20"/>
                <w:szCs w:val="20"/>
              </w:rPr>
              <w:t>2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37084B8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0EA044E3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237" w:type="dxa"/>
            <w:shd w:val="clear" w:color="auto" w:fill="FFFFFF" w:themeFill="background1"/>
          </w:tcPr>
          <w:p w14:paraId="357F7B3A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1237" w:type="dxa"/>
            <w:shd w:val="clear" w:color="auto" w:fill="FFFFFF" w:themeFill="background1"/>
          </w:tcPr>
          <w:p w14:paraId="76A733D6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077C9BCC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25</w:t>
            </w:r>
          </w:p>
        </w:tc>
      </w:tr>
      <w:tr w:rsidR="008C0E0C" w:rsidRPr="000F27DC" w14:paraId="655D28B1" w14:textId="77777777" w:rsidTr="003677FA">
        <w:trPr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897E498" w14:textId="77777777" w:rsidR="008C0E0C" w:rsidRPr="003B465B" w:rsidRDefault="008C0E0C" w:rsidP="003677FA">
            <w:pPr>
              <w:ind w:left="113" w:right="113"/>
              <w:jc w:val="both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262999ED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Endors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02D27F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8520ADB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7E7760A7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37" w:type="dxa"/>
            <w:shd w:val="clear" w:color="auto" w:fill="FFFFFF" w:themeFill="background1"/>
          </w:tcPr>
          <w:p w14:paraId="44C3D27D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20</w:t>
            </w:r>
          </w:p>
        </w:tc>
        <w:tc>
          <w:tcPr>
            <w:tcW w:w="1237" w:type="dxa"/>
            <w:shd w:val="clear" w:color="auto" w:fill="FFFFFF" w:themeFill="background1"/>
          </w:tcPr>
          <w:p w14:paraId="276EEDF0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AC5184">
              <w:rPr>
                <w:rFonts w:asciiTheme="majorHAnsi" w:eastAsiaTheme="majorEastAsia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65AAD292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31</w:t>
            </w:r>
          </w:p>
        </w:tc>
      </w:tr>
      <w:tr w:rsidR="008C0E0C" w:rsidRPr="000F27DC" w14:paraId="534219DC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 w:val="restart"/>
            <w:tcBorders>
              <w:right w:val="none" w:sz="0" w:space="0" w:color="auto"/>
            </w:tcBorders>
            <w:shd w:val="clear" w:color="auto" w:fill="auto"/>
            <w:textDirection w:val="btLr"/>
          </w:tcPr>
          <w:p w14:paraId="41EEFF98" w14:textId="77777777" w:rsidR="008C0E0C" w:rsidRPr="00AC5184" w:rsidRDefault="008C0E0C" w:rsidP="003677FA">
            <w:pPr>
              <w:ind w:left="113" w:right="113"/>
              <w:jc w:val="both"/>
              <w:rPr>
                <w:rFonts w:cstheme="majorHAnsi"/>
                <w:b/>
                <w:bCs/>
                <w:sz w:val="20"/>
                <w:szCs w:val="20"/>
              </w:rPr>
            </w:pPr>
            <w:r>
              <w:rPr>
                <w:rFonts w:cstheme="majorHAnsi"/>
                <w:b/>
                <w:bCs/>
                <w:sz w:val="20"/>
                <w:szCs w:val="20"/>
              </w:rPr>
              <w:t>PDI-21</w:t>
            </w:r>
          </w:p>
        </w:tc>
        <w:tc>
          <w:tcPr>
            <w:tcW w:w="1618" w:type="dxa"/>
            <w:shd w:val="clear" w:color="auto" w:fill="auto"/>
          </w:tcPr>
          <w:p w14:paraId="08D03646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Distr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BEDCEB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32DF3C5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2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24EDA296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3</w:t>
            </w:r>
          </w:p>
        </w:tc>
        <w:tc>
          <w:tcPr>
            <w:tcW w:w="1237" w:type="dxa"/>
            <w:shd w:val="clear" w:color="auto" w:fill="FFFFFF" w:themeFill="background1"/>
          </w:tcPr>
          <w:p w14:paraId="4B831C0C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37" w:type="dxa"/>
            <w:shd w:val="clear" w:color="auto" w:fill="FFFFFF" w:themeFill="background1"/>
          </w:tcPr>
          <w:p w14:paraId="7FD7E41A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856C14B" w14:textId="77777777" w:rsidR="008C0E0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23</w:t>
            </w:r>
          </w:p>
        </w:tc>
      </w:tr>
      <w:tr w:rsidR="008C0E0C" w:rsidRPr="000F27DC" w14:paraId="514F4506" w14:textId="77777777" w:rsidTr="003677FA">
        <w:trPr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9E6EEEE" w14:textId="77777777" w:rsidR="008C0E0C" w:rsidRPr="003B465B" w:rsidRDefault="008C0E0C" w:rsidP="003677FA">
            <w:pPr>
              <w:ind w:left="113" w:right="113"/>
              <w:jc w:val="left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1B68EA6B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Preoccup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F5C910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A2F3B83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10ADC1F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3</w:t>
            </w:r>
          </w:p>
        </w:tc>
        <w:tc>
          <w:tcPr>
            <w:tcW w:w="1237" w:type="dxa"/>
            <w:shd w:val="clear" w:color="auto" w:fill="FFFFFF" w:themeFill="background1"/>
          </w:tcPr>
          <w:p w14:paraId="68AB4855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37" w:type="dxa"/>
            <w:shd w:val="clear" w:color="auto" w:fill="FFFFFF" w:themeFill="background1"/>
          </w:tcPr>
          <w:p w14:paraId="0E02D221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D43E906" w14:textId="77777777" w:rsidR="008C0E0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23</w:t>
            </w:r>
          </w:p>
        </w:tc>
      </w:tr>
      <w:tr w:rsidR="008C0E0C" w:rsidRPr="000F27DC" w14:paraId="0D707F46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917D9B5" w14:textId="77777777" w:rsidR="008C0E0C" w:rsidRPr="003B465B" w:rsidRDefault="008C0E0C" w:rsidP="003677FA">
            <w:pPr>
              <w:ind w:left="113" w:right="113"/>
              <w:jc w:val="left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5307EF7C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Convic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7B561D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0A39039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DE08D96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3</w:t>
            </w:r>
          </w:p>
        </w:tc>
        <w:tc>
          <w:tcPr>
            <w:tcW w:w="1237" w:type="dxa"/>
            <w:shd w:val="clear" w:color="auto" w:fill="FFFFFF" w:themeFill="background1"/>
          </w:tcPr>
          <w:p w14:paraId="4AA473C8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37" w:type="dxa"/>
            <w:shd w:val="clear" w:color="auto" w:fill="FFFFFF" w:themeFill="background1"/>
          </w:tcPr>
          <w:p w14:paraId="21FA9F28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26B87515" w14:textId="77777777" w:rsidR="008C0E0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23</w:t>
            </w:r>
          </w:p>
        </w:tc>
      </w:tr>
      <w:tr w:rsidR="008C0E0C" w:rsidRPr="000F27DC" w14:paraId="6A582824" w14:textId="77777777" w:rsidTr="003677FA">
        <w:trPr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FCF4F56" w14:textId="77777777" w:rsidR="008C0E0C" w:rsidRPr="003B465B" w:rsidRDefault="008C0E0C" w:rsidP="003677FA">
            <w:pPr>
              <w:ind w:left="113" w:right="113"/>
              <w:jc w:val="left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</w:tcPr>
          <w:p w14:paraId="3F2364D8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Yes scor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E07AB3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DD002C2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006D599" w14:textId="77777777" w:rsidR="008C0E0C" w:rsidRPr="000F27D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4</w:t>
            </w:r>
          </w:p>
        </w:tc>
        <w:tc>
          <w:tcPr>
            <w:tcW w:w="1237" w:type="dxa"/>
            <w:shd w:val="clear" w:color="auto" w:fill="FFFFFF" w:themeFill="background1"/>
          </w:tcPr>
          <w:p w14:paraId="113D11A5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1237" w:type="dxa"/>
            <w:shd w:val="clear" w:color="auto" w:fill="FFFFFF" w:themeFill="background1"/>
          </w:tcPr>
          <w:p w14:paraId="6EDAB038" w14:textId="77777777" w:rsidR="008C0E0C" w:rsidRPr="00AC5184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56A746E8" w14:textId="77777777" w:rsidR="008C0E0C" w:rsidRDefault="008C0E0C" w:rsidP="003677FA">
            <w:pPr>
              <w:spacing w:before="100" w:before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29</w:t>
            </w:r>
          </w:p>
        </w:tc>
      </w:tr>
      <w:tr w:rsidR="008C0E0C" w:rsidRPr="000F27DC" w14:paraId="4FA138FC" w14:textId="77777777" w:rsidTr="0036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dxa"/>
            <w:shd w:val="clear" w:color="auto" w:fill="auto"/>
          </w:tcPr>
          <w:p w14:paraId="5308E291" w14:textId="77777777" w:rsidR="008C0E0C" w:rsidRPr="003B465B" w:rsidRDefault="008C0E0C" w:rsidP="003677FA">
            <w:pPr>
              <w:ind w:left="113" w:right="113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16E8A753" w14:textId="77777777" w:rsidR="008C0E0C" w:rsidRPr="000F27DC" w:rsidRDefault="008C0E0C" w:rsidP="003677FA">
            <w:pPr>
              <w:spacing w:before="100" w:beforeAutospacing="1"/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hAnsiTheme="majorHAnsi" w:cstheme="majorHAnsi"/>
                <w:sz w:val="20"/>
                <w:szCs w:val="20"/>
              </w:rPr>
              <w:t>Total 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67DC0A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715104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3DB0C9" w14:textId="77777777" w:rsidR="008C0E0C" w:rsidRPr="000F27D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1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B400E9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93C814" w14:textId="77777777" w:rsidR="008C0E0C" w:rsidRPr="00AC5184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</w:rPr>
              <w:t>-0.04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F9483" w14:textId="77777777" w:rsidR="008C0E0C" w:rsidRDefault="008C0E0C" w:rsidP="003677FA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0F27DC">
              <w:rPr>
                <w:rFonts w:asciiTheme="majorHAnsi" w:eastAsiaTheme="majorEastAsia" w:hAnsiTheme="majorHAnsi" w:cstheme="majorHAnsi"/>
                <w:sz w:val="20"/>
                <w:szCs w:val="20"/>
              </w:rPr>
              <w:t>-0.25</w:t>
            </w:r>
          </w:p>
        </w:tc>
      </w:tr>
    </w:tbl>
    <w:p w14:paraId="7E997DC3" w14:textId="77777777" w:rsidR="000B312D" w:rsidRDefault="000B312D" w:rsidP="000B312D">
      <w:pPr>
        <w:widowControl w:val="0"/>
        <w:autoSpaceDE w:val="0"/>
        <w:autoSpaceDN w:val="0"/>
        <w:adjustRightInd w:val="0"/>
        <w:spacing w:line="240" w:lineRule="auto"/>
        <w:rPr>
          <w:rFonts w:ascii="Calibri Light" w:hAnsi="Calibri Light" w:cs="Calibri Light"/>
          <w:noProof/>
        </w:rPr>
      </w:pPr>
    </w:p>
    <w:p w14:paraId="617AA51D" w14:textId="77777777" w:rsidR="000B312D" w:rsidRPr="000B358A" w:rsidRDefault="000B312D" w:rsidP="000B312D">
      <w:pPr>
        <w:widowControl w:val="0"/>
        <w:autoSpaceDE w:val="0"/>
        <w:autoSpaceDN w:val="0"/>
        <w:adjustRightInd w:val="0"/>
        <w:spacing w:line="240" w:lineRule="auto"/>
        <w:rPr>
          <w:rFonts w:ascii="Calibri Light" w:hAnsi="Calibri Light" w:cs="Calibri Light"/>
          <w:noProof/>
        </w:rPr>
      </w:pPr>
      <w:r w:rsidRPr="000B358A">
        <w:rPr>
          <w:rFonts w:ascii="Calibri Light" w:hAnsi="Calibri Light" w:cs="Calibri Light"/>
          <w:noProof/>
        </w:rPr>
        <w:t xml:space="preserve">Bell V, Halligan PW, Ellis HD. The Cardiff Anomalous Perceptions Scale (CAPS): A new validated measure of anomalous perceptual experience. </w:t>
      </w:r>
      <w:r w:rsidRPr="000B358A">
        <w:rPr>
          <w:rFonts w:ascii="Calibri Light" w:hAnsi="Calibri Light" w:cs="Calibri Light"/>
          <w:i/>
          <w:iCs/>
          <w:noProof/>
        </w:rPr>
        <w:t>Schizophr Bull</w:t>
      </w:r>
      <w:r w:rsidRPr="000B358A">
        <w:rPr>
          <w:rFonts w:ascii="Calibri Light" w:hAnsi="Calibri Light" w:cs="Calibri Light"/>
          <w:noProof/>
        </w:rPr>
        <w:t>. 2006;32(2):366-377. doi:10.1093/schbul/sbj014</w:t>
      </w:r>
    </w:p>
    <w:p w14:paraId="391D2C5E" w14:textId="77777777" w:rsidR="000B312D" w:rsidRDefault="000B312D" w:rsidP="000B312D">
      <w:pPr>
        <w:widowControl w:val="0"/>
        <w:autoSpaceDE w:val="0"/>
        <w:autoSpaceDN w:val="0"/>
        <w:adjustRightInd w:val="0"/>
        <w:spacing w:line="240" w:lineRule="auto"/>
        <w:rPr>
          <w:rFonts w:ascii="Calibri Light" w:hAnsi="Calibri Light" w:cs="Calibri Light"/>
          <w:noProof/>
        </w:rPr>
      </w:pPr>
      <w:r w:rsidRPr="000B358A">
        <w:rPr>
          <w:rFonts w:ascii="Calibri Light" w:hAnsi="Calibri Light" w:cs="Calibri Light"/>
          <w:noProof/>
        </w:rPr>
        <w:t xml:space="preserve">Peters E, Joseph S, Day S, Garety P. Measuring delusional ideation: The 21-item Peters et al. Delusions Inventory (PDI). </w:t>
      </w:r>
      <w:r w:rsidRPr="000B358A">
        <w:rPr>
          <w:rFonts w:ascii="Calibri Light" w:hAnsi="Calibri Light" w:cs="Calibri Light"/>
          <w:i/>
          <w:iCs/>
          <w:noProof/>
        </w:rPr>
        <w:t>Schizophr Bull</w:t>
      </w:r>
      <w:r w:rsidRPr="000B358A">
        <w:rPr>
          <w:rFonts w:ascii="Calibri Light" w:hAnsi="Calibri Light" w:cs="Calibri Light"/>
          <w:noProof/>
        </w:rPr>
        <w:t>. 2004;30(4):1005-1022. doi:10.1093/oxfordjournals.schbul.a007116</w:t>
      </w:r>
    </w:p>
    <w:p w14:paraId="25D2309F" w14:textId="6760F678" w:rsidR="000B312D" w:rsidRDefault="000B312D" w:rsidP="000B312D">
      <w:r w:rsidRPr="000B312D">
        <w:rPr>
          <w:b/>
        </w:rPr>
        <w:lastRenderedPageBreak/>
        <w:t>Table 3</w:t>
      </w:r>
      <w:r>
        <w:t xml:space="preserve">: Robust regression using R for </w:t>
      </w:r>
      <w:r w:rsidRPr="008C4367">
        <w:rPr>
          <w:rFonts w:asciiTheme="majorHAnsi" w:hAnsiTheme="majorHAnsi" w:cstheme="majorHAnsi"/>
        </w:rPr>
        <w:t>VA-threshold</w:t>
      </w:r>
      <w:r>
        <w:rPr>
          <w:rFonts w:asciiTheme="majorHAnsi" w:hAnsiTheme="majorHAnsi" w:cstheme="majorHAnsi"/>
        </w:rPr>
        <w:t xml:space="preserve"> </w:t>
      </w:r>
      <w:r w:rsidRPr="008C4367">
        <w:rPr>
          <w:rFonts w:asciiTheme="majorHAnsi" w:hAnsiTheme="majorHAnsi" w:cstheme="majorHAnsi"/>
        </w:rPr>
        <w:t>and saccadic variables including the psychometric curve fit GOF</w:t>
      </w:r>
      <w:r>
        <w:rPr>
          <w:rFonts w:asciiTheme="majorHAnsi" w:hAnsiTheme="majorHAnsi" w:cstheme="majorHAnsi"/>
        </w:rPr>
        <w:t>, latency T1 and saccade end (T1+T2).</w:t>
      </w:r>
      <w:r w:rsidR="00196C7E">
        <w:rPr>
          <w:rFonts w:asciiTheme="majorHAnsi" w:hAnsiTheme="majorHAnsi" w:cstheme="majorHAnsi"/>
        </w:rPr>
        <w:t xml:space="preserve"> Table shows </w:t>
      </w:r>
      <w:r w:rsidR="00196C7E">
        <w:rPr>
          <w:rFonts w:ascii="Calibri Light" w:hAnsi="Calibri Light" w:cs="Calibri Light"/>
          <w:color w:val="000000"/>
          <w:shd w:val="clear" w:color="auto" w:fill="FFFFFF"/>
        </w:rPr>
        <w:t xml:space="preserve">ß. </w:t>
      </w:r>
    </w:p>
    <w:p w14:paraId="190DD341" w14:textId="77777777" w:rsidR="00835AF1" w:rsidRDefault="00835AF1" w:rsidP="00835AF1"/>
    <w:p w14:paraId="426E2221" w14:textId="77777777" w:rsidR="00835AF1" w:rsidRDefault="00835AF1" w:rsidP="00835AF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bust Regressions using the</w:t>
      </w:r>
      <w:r w:rsidRPr="00A01D81">
        <w:t xml:space="preserve"> rlm function</w:t>
      </w:r>
      <w: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134"/>
        <w:gridCol w:w="1134"/>
        <w:gridCol w:w="1276"/>
        <w:gridCol w:w="1276"/>
      </w:tblGrid>
      <w:tr w:rsidR="00835AF1" w14:paraId="3D827AF9" w14:textId="77777777" w:rsidTr="00727941">
        <w:trPr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2AB3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DF47" w14:textId="3186CBBD" w:rsidR="00835AF1" w:rsidRDefault="00727941" w:rsidP="00727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27941">
              <w:rPr>
                <w:rFonts w:ascii="Helvetica" w:eastAsia="Helvetica" w:hAnsi="Helvetica" w:cs="Helvetica"/>
                <w:color w:val="000000"/>
              </w:rPr>
              <w:t>VA threshold</w:t>
            </w:r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A738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GOF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F612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latencyT1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EB80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T1T2</w:t>
            </w:r>
          </w:p>
        </w:tc>
      </w:tr>
      <w:tr w:rsidR="00835AF1" w14:paraId="1CF57836" w14:textId="77777777" w:rsidTr="00727941">
        <w:trPr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6465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4A8A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1.024***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4D6D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930***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1867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125.558***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FE08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167.096***</w:t>
            </w:r>
          </w:p>
        </w:tc>
        <w:bookmarkStart w:id="0" w:name="_GoBack"/>
        <w:bookmarkEnd w:id="0"/>
      </w:tr>
      <w:tr w:rsidR="00835AF1" w14:paraId="312BDD09" w14:textId="77777777" w:rsidTr="00727941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7A79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Posi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390B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-0.0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209B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-0.00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AA56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-0.01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586C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049</w:t>
            </w:r>
          </w:p>
        </w:tc>
      </w:tr>
      <w:tr w:rsidR="00835AF1" w14:paraId="65F7D40C" w14:textId="77777777" w:rsidTr="00727941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65C7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Nega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81E2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04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A3A0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014+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19E1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44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7DAB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0.212</w:t>
            </w:r>
          </w:p>
        </w:tc>
      </w:tr>
      <w:tr w:rsidR="00835AF1" w14:paraId="54B553F0" w14:textId="77777777" w:rsidTr="00727941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C2C6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Disorganised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0DC8" w14:textId="77777777" w:rsidR="00835AF1" w:rsidRP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</w:rPr>
            </w:pPr>
            <w:r w:rsidRPr="00835AF1">
              <w:rPr>
                <w:rFonts w:ascii="Helvetica" w:eastAsia="Helvetica" w:hAnsi="Helvetica" w:cs="Helvetica"/>
                <w:b/>
                <w:color w:val="000000"/>
              </w:rPr>
              <w:t>0.060*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8235" w14:textId="77777777" w:rsidR="00835AF1" w:rsidRP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</w:rPr>
            </w:pPr>
            <w:r w:rsidRPr="00835AF1">
              <w:rPr>
                <w:rFonts w:ascii="Helvetica" w:eastAsia="Helvetica" w:hAnsi="Helvetica" w:cs="Helvetica"/>
                <w:b/>
                <w:color w:val="000000"/>
              </w:rPr>
              <w:t>-0.021***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E8D8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-1.516+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8C26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-1.728*</w:t>
            </w:r>
          </w:p>
        </w:tc>
      </w:tr>
      <w:tr w:rsidR="00835AF1" w14:paraId="3827CEBD" w14:textId="77777777" w:rsidTr="00727941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F8A0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F52F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C47E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0D5C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585D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35AF1" w14:paraId="3643D3FA" w14:textId="77777777" w:rsidTr="00727941">
        <w:trPr>
          <w:jc w:val="center"/>
        </w:trPr>
        <w:tc>
          <w:tcPr>
            <w:tcW w:w="6096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22BF" w14:textId="77777777" w:rsidR="00835AF1" w:rsidRDefault="00835AF1" w:rsidP="00A60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</w:rPr>
              <w:t>+ p &lt; 0.1, * p &lt; 0.05, ** p &lt; 0.01, *** p &lt; 0.001</w:t>
            </w:r>
          </w:p>
        </w:tc>
      </w:tr>
    </w:tbl>
    <w:p w14:paraId="6327E872" w14:textId="77777777" w:rsidR="00835AF1" w:rsidRDefault="00835AF1" w:rsidP="00835AF1"/>
    <w:p w14:paraId="2A8D19A3" w14:textId="5C0F6542" w:rsidR="00217CD0" w:rsidRPr="00217CD0" w:rsidRDefault="00217CD0" w:rsidP="00217C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</w:pPr>
      <w:r w:rsidRPr="00217CD0"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  <w:t xml:space="preserve">R Studio (R Core Team, 2023) and the default settings of the rlm function (part of the MASS package in R, Venables &amp; Ripley, 2002) was used for the analysis of the robust regression. </w:t>
      </w:r>
    </w:p>
    <w:p w14:paraId="021D55FD" w14:textId="77777777" w:rsidR="00217CD0" w:rsidRPr="00217CD0" w:rsidRDefault="00217CD0" w:rsidP="00217C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</w:pPr>
    </w:p>
    <w:p w14:paraId="4D0FAE74" w14:textId="1449535A" w:rsidR="00217CD0" w:rsidRPr="00217CD0" w:rsidRDefault="00217CD0" w:rsidP="00217C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HAnsi" w:hAnsiTheme="majorHAnsi" w:cstheme="majorHAnsi"/>
          <w:color w:val="242424"/>
        </w:rPr>
      </w:pPr>
      <w:r w:rsidRPr="00217CD0"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  <w:t xml:space="preserve">R Core Team (2023). R: A Language and Environment for Statistical Computing. R Foundation for Statistical Computing, Vienna, Austria. </w:t>
      </w:r>
      <w:hyperlink r:id="rId11" w:tgtFrame="_blank" w:history="1">
        <w:r w:rsidRPr="00217CD0">
          <w:rPr>
            <w:rStyle w:val="Hyperlink"/>
            <w:rFonts w:asciiTheme="majorHAnsi" w:hAnsiTheme="majorHAnsi" w:cstheme="majorHAnsi"/>
            <w:sz w:val="22"/>
            <w:szCs w:val="22"/>
            <w:bdr w:val="none" w:sz="0" w:space="0" w:color="auto" w:frame="1"/>
          </w:rPr>
          <w:t>https://www.R-project.org/</w:t>
        </w:r>
      </w:hyperlink>
      <w:r w:rsidRPr="00217CD0"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  <w:t>.</w:t>
      </w:r>
    </w:p>
    <w:p w14:paraId="6DA46B89" w14:textId="77777777" w:rsidR="00217CD0" w:rsidRPr="00217CD0" w:rsidRDefault="00217CD0" w:rsidP="00217C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</w:pPr>
    </w:p>
    <w:p w14:paraId="57BE46FA" w14:textId="77777777" w:rsidR="00217CD0" w:rsidRPr="00217CD0" w:rsidRDefault="00217CD0" w:rsidP="00217C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HAnsi" w:hAnsiTheme="majorHAnsi" w:cstheme="majorHAnsi"/>
          <w:color w:val="242424"/>
        </w:rPr>
      </w:pPr>
      <w:r w:rsidRPr="00217CD0">
        <w:rPr>
          <w:rFonts w:asciiTheme="majorHAnsi" w:hAnsiTheme="majorHAnsi" w:cstheme="majorHAnsi"/>
          <w:color w:val="242424"/>
          <w:sz w:val="22"/>
          <w:szCs w:val="22"/>
          <w:bdr w:val="none" w:sz="0" w:space="0" w:color="auto" w:frame="1"/>
        </w:rPr>
        <w:t>Venables, W. N. &amp; Ripley, B. D. (2002) Modern Applied Statistics with S. Fourth Edition. Springer, New York. ISBN 0-387-95457-0</w:t>
      </w:r>
    </w:p>
    <w:p w14:paraId="6D3CEABA" w14:textId="0B1896B9" w:rsidR="00697F58" w:rsidRDefault="00697F58" w:rsidP="000B312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</w:rPr>
      </w:pPr>
    </w:p>
    <w:sectPr w:rsidR="00697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277B0" w14:textId="77777777" w:rsidR="001E4439" w:rsidRDefault="001E4439" w:rsidP="006860C8">
      <w:pPr>
        <w:spacing w:after="0" w:line="240" w:lineRule="auto"/>
      </w:pPr>
      <w:r>
        <w:separator/>
      </w:r>
    </w:p>
  </w:endnote>
  <w:endnote w:type="continuationSeparator" w:id="0">
    <w:p w14:paraId="209A6ACC" w14:textId="77777777" w:rsidR="001E4439" w:rsidRDefault="001E4439" w:rsidP="00686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407E3" w14:textId="77777777" w:rsidR="001E4439" w:rsidRDefault="001E4439" w:rsidP="006860C8">
      <w:pPr>
        <w:spacing w:after="0" w:line="240" w:lineRule="auto"/>
      </w:pPr>
      <w:r>
        <w:separator/>
      </w:r>
    </w:p>
  </w:footnote>
  <w:footnote w:type="continuationSeparator" w:id="0">
    <w:p w14:paraId="7FF8D16C" w14:textId="77777777" w:rsidR="001E4439" w:rsidRDefault="001E4439" w:rsidP="00686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A5BA0"/>
    <w:multiLevelType w:val="hybridMultilevel"/>
    <w:tmpl w:val="156E7AAC"/>
    <w:lvl w:ilvl="0" w:tplc="767604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54F44"/>
    <w:multiLevelType w:val="hybridMultilevel"/>
    <w:tmpl w:val="112413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A025F5"/>
    <w:multiLevelType w:val="hybridMultilevel"/>
    <w:tmpl w:val="2A64CD30"/>
    <w:lvl w:ilvl="0" w:tplc="C90C68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05C"/>
    <w:rsid w:val="000225DE"/>
    <w:rsid w:val="0002357B"/>
    <w:rsid w:val="00026755"/>
    <w:rsid w:val="000618C8"/>
    <w:rsid w:val="000A43E6"/>
    <w:rsid w:val="000B312D"/>
    <w:rsid w:val="000C51E2"/>
    <w:rsid w:val="000D0ABB"/>
    <w:rsid w:val="000F034F"/>
    <w:rsid w:val="00113711"/>
    <w:rsid w:val="00120B5B"/>
    <w:rsid w:val="00135618"/>
    <w:rsid w:val="00142F11"/>
    <w:rsid w:val="00157BA7"/>
    <w:rsid w:val="00166E97"/>
    <w:rsid w:val="00175818"/>
    <w:rsid w:val="00183967"/>
    <w:rsid w:val="00196BC2"/>
    <w:rsid w:val="00196C7E"/>
    <w:rsid w:val="00197B7A"/>
    <w:rsid w:val="001A43B7"/>
    <w:rsid w:val="001A5C77"/>
    <w:rsid w:val="001D45E4"/>
    <w:rsid w:val="001D52EF"/>
    <w:rsid w:val="001E4439"/>
    <w:rsid w:val="001F47A6"/>
    <w:rsid w:val="002025B4"/>
    <w:rsid w:val="002034E2"/>
    <w:rsid w:val="002042CC"/>
    <w:rsid w:val="0021779E"/>
    <w:rsid w:val="00217CD0"/>
    <w:rsid w:val="002257CC"/>
    <w:rsid w:val="00233F03"/>
    <w:rsid w:val="0023796C"/>
    <w:rsid w:val="002441AA"/>
    <w:rsid w:val="00245BFB"/>
    <w:rsid w:val="0025345C"/>
    <w:rsid w:val="00254F67"/>
    <w:rsid w:val="0027598C"/>
    <w:rsid w:val="002D3647"/>
    <w:rsid w:val="002E7D31"/>
    <w:rsid w:val="002F4C92"/>
    <w:rsid w:val="002F5E11"/>
    <w:rsid w:val="003255A1"/>
    <w:rsid w:val="00327A25"/>
    <w:rsid w:val="0034024A"/>
    <w:rsid w:val="00343E2A"/>
    <w:rsid w:val="0036303E"/>
    <w:rsid w:val="0036350A"/>
    <w:rsid w:val="00392E92"/>
    <w:rsid w:val="0039543F"/>
    <w:rsid w:val="003A21A7"/>
    <w:rsid w:val="003B020F"/>
    <w:rsid w:val="003B321F"/>
    <w:rsid w:val="003E4303"/>
    <w:rsid w:val="003E692B"/>
    <w:rsid w:val="00400C3F"/>
    <w:rsid w:val="0041118B"/>
    <w:rsid w:val="004333B5"/>
    <w:rsid w:val="004440DD"/>
    <w:rsid w:val="00445856"/>
    <w:rsid w:val="004607BD"/>
    <w:rsid w:val="00487CA5"/>
    <w:rsid w:val="00497DEE"/>
    <w:rsid w:val="004B4391"/>
    <w:rsid w:val="004D0965"/>
    <w:rsid w:val="004E058A"/>
    <w:rsid w:val="004F2F32"/>
    <w:rsid w:val="00516501"/>
    <w:rsid w:val="00526A4B"/>
    <w:rsid w:val="0054213F"/>
    <w:rsid w:val="00564556"/>
    <w:rsid w:val="005709A5"/>
    <w:rsid w:val="00590352"/>
    <w:rsid w:val="00590D81"/>
    <w:rsid w:val="00597611"/>
    <w:rsid w:val="005A4A79"/>
    <w:rsid w:val="005B419D"/>
    <w:rsid w:val="005C6BBF"/>
    <w:rsid w:val="005D71A9"/>
    <w:rsid w:val="005E4747"/>
    <w:rsid w:val="00607997"/>
    <w:rsid w:val="0063452B"/>
    <w:rsid w:val="00636D2C"/>
    <w:rsid w:val="006430A1"/>
    <w:rsid w:val="00644931"/>
    <w:rsid w:val="00645B10"/>
    <w:rsid w:val="006528C9"/>
    <w:rsid w:val="006679D7"/>
    <w:rsid w:val="00667F36"/>
    <w:rsid w:val="006860C8"/>
    <w:rsid w:val="00697F58"/>
    <w:rsid w:val="006A7C53"/>
    <w:rsid w:val="006B75D0"/>
    <w:rsid w:val="006C30A1"/>
    <w:rsid w:val="006D1729"/>
    <w:rsid w:val="00700FB0"/>
    <w:rsid w:val="007136A8"/>
    <w:rsid w:val="00720C6C"/>
    <w:rsid w:val="00727941"/>
    <w:rsid w:val="007408ED"/>
    <w:rsid w:val="00744369"/>
    <w:rsid w:val="00775C3E"/>
    <w:rsid w:val="00776B15"/>
    <w:rsid w:val="0079305C"/>
    <w:rsid w:val="007D37C2"/>
    <w:rsid w:val="007E322A"/>
    <w:rsid w:val="007F668E"/>
    <w:rsid w:val="00810F0B"/>
    <w:rsid w:val="00820AD3"/>
    <w:rsid w:val="0083451A"/>
    <w:rsid w:val="00835AF1"/>
    <w:rsid w:val="008A2AEA"/>
    <w:rsid w:val="008C0E0C"/>
    <w:rsid w:val="008E79EE"/>
    <w:rsid w:val="008F4025"/>
    <w:rsid w:val="0090320A"/>
    <w:rsid w:val="00905E59"/>
    <w:rsid w:val="0090711A"/>
    <w:rsid w:val="00960B7E"/>
    <w:rsid w:val="009614F1"/>
    <w:rsid w:val="009817E8"/>
    <w:rsid w:val="0098613B"/>
    <w:rsid w:val="009A0170"/>
    <w:rsid w:val="009C08E3"/>
    <w:rsid w:val="009D1B72"/>
    <w:rsid w:val="009E49A3"/>
    <w:rsid w:val="009E79A7"/>
    <w:rsid w:val="009F2E4A"/>
    <w:rsid w:val="00A05539"/>
    <w:rsid w:val="00A20708"/>
    <w:rsid w:val="00A339DF"/>
    <w:rsid w:val="00A36F68"/>
    <w:rsid w:val="00A4043C"/>
    <w:rsid w:val="00A463AE"/>
    <w:rsid w:val="00A57B97"/>
    <w:rsid w:val="00A62B94"/>
    <w:rsid w:val="00A70C9F"/>
    <w:rsid w:val="00A72B33"/>
    <w:rsid w:val="00A73941"/>
    <w:rsid w:val="00A815F8"/>
    <w:rsid w:val="00A84409"/>
    <w:rsid w:val="00A942D0"/>
    <w:rsid w:val="00A9434B"/>
    <w:rsid w:val="00AA20F0"/>
    <w:rsid w:val="00AA2FE6"/>
    <w:rsid w:val="00AD1B62"/>
    <w:rsid w:val="00AE497A"/>
    <w:rsid w:val="00AE6477"/>
    <w:rsid w:val="00AF4A60"/>
    <w:rsid w:val="00AF7B92"/>
    <w:rsid w:val="00B065AE"/>
    <w:rsid w:val="00B15357"/>
    <w:rsid w:val="00B54E2E"/>
    <w:rsid w:val="00B5541B"/>
    <w:rsid w:val="00B60938"/>
    <w:rsid w:val="00B64189"/>
    <w:rsid w:val="00B71E21"/>
    <w:rsid w:val="00B848DD"/>
    <w:rsid w:val="00B93D80"/>
    <w:rsid w:val="00BA781E"/>
    <w:rsid w:val="00BB2E33"/>
    <w:rsid w:val="00BC1481"/>
    <w:rsid w:val="00BC41C4"/>
    <w:rsid w:val="00BC6F1A"/>
    <w:rsid w:val="00BD6F61"/>
    <w:rsid w:val="00BE0283"/>
    <w:rsid w:val="00BE19F1"/>
    <w:rsid w:val="00BF7110"/>
    <w:rsid w:val="00C00508"/>
    <w:rsid w:val="00C32A00"/>
    <w:rsid w:val="00C402C4"/>
    <w:rsid w:val="00C468CD"/>
    <w:rsid w:val="00C55293"/>
    <w:rsid w:val="00C55AFA"/>
    <w:rsid w:val="00C569B4"/>
    <w:rsid w:val="00C80D82"/>
    <w:rsid w:val="00C82171"/>
    <w:rsid w:val="00C82A6A"/>
    <w:rsid w:val="00C8351C"/>
    <w:rsid w:val="00CE5A2C"/>
    <w:rsid w:val="00D37411"/>
    <w:rsid w:val="00D63BE9"/>
    <w:rsid w:val="00D734E9"/>
    <w:rsid w:val="00D76CED"/>
    <w:rsid w:val="00D8778B"/>
    <w:rsid w:val="00D92287"/>
    <w:rsid w:val="00DD219F"/>
    <w:rsid w:val="00DE62AF"/>
    <w:rsid w:val="00DF1B66"/>
    <w:rsid w:val="00E118E1"/>
    <w:rsid w:val="00E415D0"/>
    <w:rsid w:val="00E9091C"/>
    <w:rsid w:val="00EB1C2E"/>
    <w:rsid w:val="00EE238A"/>
    <w:rsid w:val="00EE66B0"/>
    <w:rsid w:val="00F107D0"/>
    <w:rsid w:val="00F5186B"/>
    <w:rsid w:val="00F64118"/>
    <w:rsid w:val="00FA4426"/>
    <w:rsid w:val="00FD441D"/>
    <w:rsid w:val="00FD53D5"/>
    <w:rsid w:val="00FE2265"/>
    <w:rsid w:val="00FF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F6E8D"/>
  <w15:chartTrackingRefBased/>
  <w15:docId w15:val="{E5F195A5-9ADC-44A1-943E-6E1D3267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05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xgzy3g0li">
    <w:name w:val="markxgzy3g0li"/>
    <w:basedOn w:val="DefaultParagraphFont"/>
    <w:rsid w:val="0079305C"/>
  </w:style>
  <w:style w:type="character" w:styleId="Hyperlink">
    <w:name w:val="Hyperlink"/>
    <w:basedOn w:val="DefaultParagraphFont"/>
    <w:uiPriority w:val="99"/>
    <w:semiHidden/>
    <w:unhideWhenUsed/>
    <w:rsid w:val="0079305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930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8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0C8"/>
  </w:style>
  <w:style w:type="paragraph" w:styleId="Footer">
    <w:name w:val="footer"/>
    <w:basedOn w:val="Normal"/>
    <w:link w:val="FooterChar"/>
    <w:uiPriority w:val="99"/>
    <w:unhideWhenUsed/>
    <w:rsid w:val="00686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0C8"/>
  </w:style>
  <w:style w:type="paragraph" w:styleId="CommentText">
    <w:name w:val="annotation text"/>
    <w:basedOn w:val="Normal"/>
    <w:link w:val="CommentTextChar"/>
    <w:uiPriority w:val="99"/>
    <w:semiHidden/>
    <w:unhideWhenUsed/>
    <w:rsid w:val="00245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BFB"/>
    <w:rPr>
      <w:sz w:val="20"/>
      <w:szCs w:val="20"/>
    </w:rPr>
  </w:style>
  <w:style w:type="paragraph" w:styleId="Revision">
    <w:name w:val="Revision"/>
    <w:hidden/>
    <w:uiPriority w:val="99"/>
    <w:semiHidden/>
    <w:rsid w:val="00AA20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050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50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C0E0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8C0E0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8C0E0C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C6BBF"/>
    <w:pPr>
      <w:ind w:left="720"/>
      <w:contextualSpacing/>
    </w:pPr>
  </w:style>
  <w:style w:type="paragraph" w:customStyle="1" w:styleId="TableCaption">
    <w:name w:val="Table Caption"/>
    <w:basedOn w:val="Normal"/>
    <w:qFormat/>
    <w:rsid w:val="000B312D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97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-project.org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3841C8D0CF514181A5CF5BBB8BD583" ma:contentTypeVersion="35" ma:contentTypeDescription="Create a new document." ma:contentTypeScope="" ma:versionID="364c8b015efbbf59c9bde4396276a87e">
  <xsd:schema xmlns:xsd="http://www.w3.org/2001/XMLSchema" xmlns:xs="http://www.w3.org/2001/XMLSchema" xmlns:p="http://schemas.microsoft.com/office/2006/metadata/properties" xmlns:ns3="002a7c84-3707-441f-bf13-c661648fdb71" xmlns:ns4="01537d2d-e44b-4444-8967-32eae2ad4e23" targetNamespace="http://schemas.microsoft.com/office/2006/metadata/properties" ma:root="true" ma:fieldsID="601d103aae2e8b07f19bedacac6bd728" ns3:_="" ns4:_="">
    <xsd:import namespace="002a7c84-3707-441f-bf13-c661648fdb71"/>
    <xsd:import namespace="01537d2d-e44b-4444-8967-32eae2ad4e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Distribution_Groups" minOccurs="0"/>
                <xsd:element ref="ns4:LMS_Mapping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2a7c84-3707-441f-bf13-c661648fdb7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37d2d-e44b-4444-8967-32eae2ad4e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4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5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7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  <xsd:element name="_activity" ma:index="40" nillable="true" ma:displayName="_activity" ma:hidden="true" ma:internalName="_activity">
      <xsd:simpleType>
        <xsd:restriction base="dms:Note"/>
      </xsd:simple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chers xmlns="01537d2d-e44b-4444-8967-32eae2ad4e23">
      <UserInfo>
        <DisplayName/>
        <AccountId xsi:nil="true"/>
        <AccountType/>
      </UserInfo>
    </Teachers>
    <Students xmlns="01537d2d-e44b-4444-8967-32eae2ad4e23">
      <UserInfo>
        <DisplayName/>
        <AccountId xsi:nil="true"/>
        <AccountType/>
      </UserInfo>
    </Students>
    <Student_Groups xmlns="01537d2d-e44b-4444-8967-32eae2ad4e23">
      <UserInfo>
        <DisplayName/>
        <AccountId xsi:nil="true"/>
        <AccountType/>
      </UserInfo>
    </Student_Groups>
    <_activity xmlns="01537d2d-e44b-4444-8967-32eae2ad4e23" xsi:nil="true"/>
    <NotebookType xmlns="01537d2d-e44b-4444-8967-32eae2ad4e23" xsi:nil="true"/>
    <CultureName xmlns="01537d2d-e44b-4444-8967-32eae2ad4e23" xsi:nil="true"/>
    <AppVersion xmlns="01537d2d-e44b-4444-8967-32eae2ad4e23" xsi:nil="true"/>
    <Invited_Teachers xmlns="01537d2d-e44b-4444-8967-32eae2ad4e23" xsi:nil="true"/>
    <IsNotebookLocked xmlns="01537d2d-e44b-4444-8967-32eae2ad4e23" xsi:nil="true"/>
    <DefaultSectionNames xmlns="01537d2d-e44b-4444-8967-32eae2ad4e23" xsi:nil="true"/>
    <Has_Teacher_Only_SectionGroup xmlns="01537d2d-e44b-4444-8967-32eae2ad4e23" xsi:nil="true"/>
    <FolderType xmlns="01537d2d-e44b-4444-8967-32eae2ad4e23" xsi:nil="true"/>
    <Owner xmlns="01537d2d-e44b-4444-8967-32eae2ad4e23">
      <UserInfo>
        <DisplayName/>
        <AccountId xsi:nil="true"/>
        <AccountType/>
      </UserInfo>
    </Owner>
    <Distribution_Groups xmlns="01537d2d-e44b-4444-8967-32eae2ad4e23" xsi:nil="true"/>
    <TeamsChannelId xmlns="01537d2d-e44b-4444-8967-32eae2ad4e23" xsi:nil="true"/>
    <Math_Settings xmlns="01537d2d-e44b-4444-8967-32eae2ad4e23" xsi:nil="true"/>
    <LMS_Mappings xmlns="01537d2d-e44b-4444-8967-32eae2ad4e23" xsi:nil="true"/>
    <Is_Collaboration_Space_Locked xmlns="01537d2d-e44b-4444-8967-32eae2ad4e23" xsi:nil="true"/>
    <Templates xmlns="01537d2d-e44b-4444-8967-32eae2ad4e23" xsi:nil="true"/>
    <Self_Registration_Enabled xmlns="01537d2d-e44b-4444-8967-32eae2ad4e23" xsi:nil="true"/>
    <Invited_Students xmlns="01537d2d-e44b-4444-8967-32eae2ad4e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ECF5F-CE91-4DD6-B584-FD80C89097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750EE9-49ED-45ED-ACAF-EB74DE6C0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2a7c84-3707-441f-bf13-c661648fdb71"/>
    <ds:schemaRef ds:uri="01537d2d-e44b-4444-8967-32eae2ad4e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1554DB-3934-4A88-AAE5-5BA258DA1089}">
  <ds:schemaRefs>
    <ds:schemaRef ds:uri="http://schemas.microsoft.com/office/2006/metadata/properties"/>
    <ds:schemaRef ds:uri="http://schemas.microsoft.com/office/infopath/2007/PartnerControls"/>
    <ds:schemaRef ds:uri="01537d2d-e44b-4444-8967-32eae2ad4e23"/>
  </ds:schemaRefs>
</ds:datastoreItem>
</file>

<file path=customXml/itemProps4.xml><?xml version="1.0" encoding="utf-8"?>
<ds:datastoreItem xmlns:ds="http://schemas.openxmlformats.org/officeDocument/2006/customXml" ds:itemID="{ADB9657B-715F-48B4-91DB-DA861E1CD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</dc:creator>
  <cp:keywords/>
  <dc:description/>
  <cp:lastModifiedBy>Andy P</cp:lastModifiedBy>
  <cp:revision>2</cp:revision>
  <dcterms:created xsi:type="dcterms:W3CDTF">2024-03-28T13:43:00Z</dcterms:created>
  <dcterms:modified xsi:type="dcterms:W3CDTF">2024-03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11-07T16:10:2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05a1ab2a-6681-445f-88d9-cecc1d556622</vt:lpwstr>
  </property>
  <property fmtid="{D5CDD505-2E9C-101B-9397-08002B2CF9AE}" pid="8" name="MSIP_Label_06c24981-b6df-48f8-949b-0896357b9b03_ContentBits">
    <vt:lpwstr>0</vt:lpwstr>
  </property>
  <property fmtid="{D5CDD505-2E9C-101B-9397-08002B2CF9AE}" pid="9" name="ContentTypeId">
    <vt:lpwstr>0x010100283841C8D0CF514181A5CF5BBB8BD583</vt:lpwstr>
  </property>
</Properties>
</file>